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5E926" w14:textId="77777777" w:rsidR="00985401" w:rsidRDefault="00985401" w:rsidP="0098540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79E21D3" w14:textId="078668A7" w:rsidR="00985401" w:rsidRDefault="0018000C" w:rsidP="00985401">
      <w:pPr>
        <w:rPr>
          <w:rFonts w:ascii="Times New Roman" w:hAnsi="Times New Roman" w:cs="Times New Roman"/>
          <w:sz w:val="24"/>
          <w:szCs w:val="24"/>
        </w:rPr>
      </w:pPr>
      <w:r w:rsidRPr="00D8715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93ACB">
        <w:rPr>
          <w:rFonts w:ascii="Times New Roman" w:hAnsi="Times New Roman" w:cs="Times New Roman"/>
          <w:b/>
          <w:sz w:val="24"/>
          <w:szCs w:val="24"/>
        </w:rPr>
        <w:t>4</w:t>
      </w:r>
      <w:r w:rsidRPr="00D8715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85401" w:rsidRPr="00D87155">
        <w:rPr>
          <w:rFonts w:ascii="Times New Roman" w:hAnsi="Times New Roman" w:cs="Times New Roman"/>
          <w:b/>
          <w:sz w:val="24"/>
          <w:szCs w:val="24"/>
        </w:rPr>
        <w:t>Table S</w:t>
      </w:r>
      <w:r w:rsidR="00093ACB">
        <w:rPr>
          <w:rFonts w:ascii="Times New Roman" w:hAnsi="Times New Roman" w:cs="Times New Roman"/>
          <w:b/>
          <w:sz w:val="24"/>
          <w:szCs w:val="24"/>
        </w:rPr>
        <w:t>4</w:t>
      </w:r>
      <w:r w:rsidR="00985401" w:rsidRPr="00D87155">
        <w:rPr>
          <w:rFonts w:ascii="Times New Roman" w:hAnsi="Times New Roman" w:cs="Times New Roman"/>
          <w:b/>
          <w:sz w:val="24"/>
          <w:szCs w:val="24"/>
        </w:rPr>
        <w:t>.</w:t>
      </w:r>
      <w:r w:rsidR="00985401" w:rsidRPr="00A61F91">
        <w:rPr>
          <w:rFonts w:ascii="Times New Roman" w:hAnsi="Times New Roman" w:cs="Times New Roman"/>
          <w:sz w:val="24"/>
          <w:szCs w:val="24"/>
        </w:rPr>
        <w:t xml:space="preserve"> Normalized expression of miRNA in the midguts of infected and un-infected </w:t>
      </w:r>
      <w:r w:rsidR="00985401" w:rsidRPr="00A61F91">
        <w:rPr>
          <w:rFonts w:ascii="Times New Roman" w:hAnsi="Times New Roman" w:cs="Times New Roman"/>
          <w:i/>
          <w:sz w:val="24"/>
          <w:szCs w:val="24"/>
        </w:rPr>
        <w:t>Ae. albopictus</w:t>
      </w:r>
      <w:r w:rsidR="00985401" w:rsidRPr="00A61F91">
        <w:rPr>
          <w:rFonts w:ascii="Times New Roman" w:hAnsi="Times New Roman" w:cs="Times New Roman"/>
          <w:sz w:val="24"/>
          <w:szCs w:val="24"/>
        </w:rPr>
        <w:t xml:space="preserve"> at different timepoints post DENV-2 blood meal (A. infected, B. un-infected)</w:t>
      </w:r>
    </w:p>
    <w:p w14:paraId="08848D2C" w14:textId="77777777" w:rsidR="00985401" w:rsidRDefault="00985401" w:rsidP="009854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029"/>
        <w:gridCol w:w="1029"/>
        <w:gridCol w:w="1029"/>
        <w:gridCol w:w="1029"/>
        <w:gridCol w:w="1029"/>
        <w:gridCol w:w="1029"/>
      </w:tblGrid>
      <w:tr w:rsidR="00985401" w:rsidRPr="00A61F91" w14:paraId="05044DB5" w14:textId="77777777" w:rsidTr="002B1875">
        <w:tc>
          <w:tcPr>
            <w:tcW w:w="21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88BA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miR Name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268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E161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415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C4B07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B255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7DE69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</w:tr>
      <w:tr w:rsidR="00985401" w:rsidRPr="00A61F91" w14:paraId="40F04FBE" w14:textId="77777777" w:rsidTr="002B1875">
        <w:tc>
          <w:tcPr>
            <w:tcW w:w="21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5CF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bantam-3p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BBFE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F01D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5D8F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5.9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04E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2.1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319A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BAA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</w:tr>
      <w:tr w:rsidR="00985401" w:rsidRPr="00A61F91" w14:paraId="34CB4F3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FFF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bantam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20B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265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750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2E6B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AAA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EEE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85401" w:rsidRPr="00A61F91" w14:paraId="320DC0E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A93E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let-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8AA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9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BA3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E7C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6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C22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8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6AF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9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C1CE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25.8</w:t>
            </w:r>
          </w:p>
        </w:tc>
      </w:tr>
      <w:tr w:rsidR="00985401" w:rsidRPr="00A61F91" w14:paraId="5C65A0C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E48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let-7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D41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CDD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150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EB23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7A24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93D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7290801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62F5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let-7b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2DA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094C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994B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B810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0F0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B643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5401" w:rsidRPr="00A61F91" w14:paraId="0545C6D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9025E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let-7f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B57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D2D8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83A0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722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A70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D24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985401" w:rsidRPr="00A61F91" w14:paraId="026703C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ACB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FF8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A802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3637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B730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94A6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94B3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985401" w:rsidRPr="00A61F91" w14:paraId="0E219CA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9974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C72E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31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0F4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76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F01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855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CF5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92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3A5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85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1D1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240.9</w:t>
            </w:r>
          </w:p>
        </w:tc>
      </w:tr>
      <w:tr w:rsidR="00985401" w:rsidRPr="00A61F91" w14:paraId="6FDC5B5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842A1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0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F38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7B9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164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B8B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021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5E5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985401" w:rsidRPr="00A61F91" w14:paraId="5B607CF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9931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CBB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0C7E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2045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9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C8C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99F8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9BAD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</w:tr>
      <w:tr w:rsidR="00985401" w:rsidRPr="00A61F91" w14:paraId="693F059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669B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374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311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161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7816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B8AC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7F00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  <w:tr w:rsidR="00985401" w:rsidRPr="00A61F91" w14:paraId="5DAE098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576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3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26D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F893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0E4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1EF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44F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424A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0CF9771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086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357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D16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ED5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298A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6F4C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8E2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85401" w:rsidRPr="00A61F91" w14:paraId="5502E63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AD5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A53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E72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E03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019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8B0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C7D6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5401" w:rsidRPr="00A61F91" w14:paraId="6763CA4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71FC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BE86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302EE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452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5F9D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FCC8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583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985401" w:rsidRPr="00A61F91" w14:paraId="21198A4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531C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FAC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775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5FA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3B09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AAB2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540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985401" w:rsidRPr="00A61F91" w14:paraId="5B6C738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9F9F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7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7597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0FF0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9195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7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D24F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12C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660C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1.9</w:t>
            </w:r>
          </w:p>
        </w:tc>
      </w:tr>
      <w:tr w:rsidR="00985401" w:rsidRPr="00A61F91" w14:paraId="6150858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836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7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5FBE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EFA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947E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78B7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734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70CB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85401" w:rsidRPr="00A61F91" w14:paraId="05E861F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E6D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7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88D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DC7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9E8A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3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EB6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1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0997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C9B2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9.1</w:t>
            </w:r>
          </w:p>
        </w:tc>
      </w:tr>
      <w:tr w:rsidR="00985401" w:rsidRPr="00A61F91" w14:paraId="4BBA61F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1ED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17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2AB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8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CB2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2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BE2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89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E817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07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A398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5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DD4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69.3</w:t>
            </w:r>
          </w:p>
        </w:tc>
      </w:tr>
      <w:tr w:rsidR="00985401" w:rsidRPr="00A61F91" w14:paraId="3248555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D2D3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2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CE48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732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0D2F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938D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6B9D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370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85401" w:rsidRPr="00A61F91" w14:paraId="01C615A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E557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1FA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85C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A25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E9C4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E7A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F32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7EC67A6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923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3EB6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0BAB8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F7E2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8906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812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913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</w:tr>
      <w:tr w:rsidR="00985401" w:rsidRPr="00A61F91" w14:paraId="13B2130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22D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982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3D024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DB3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43D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2D0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2B18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5A9C0D9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03B0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616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754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BF28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3620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5A47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2C92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985401" w:rsidRPr="00A61F91" w14:paraId="7F459F2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383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AC0E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7F2E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EF5C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FB0F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3E6C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59BA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985401" w:rsidRPr="00A61F91" w14:paraId="6AB6E36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6C8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6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308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F03C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08C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DAD9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9003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A756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985401" w:rsidRPr="00A61F91" w14:paraId="52D317D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FEC4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273f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7EF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86C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6F8C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2626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16C6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D044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</w:tr>
      <w:tr w:rsidR="00985401" w:rsidRPr="00A61F91" w14:paraId="55455C8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7134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-miR-133b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BB27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B062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7EE7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445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8BD5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4A2C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85401" w:rsidRPr="00A61F91" w14:paraId="265C9E1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C3F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3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866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789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B94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30D6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62B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CC7E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985401" w:rsidRPr="00A61F91" w14:paraId="255DBA4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2997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3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E08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FE16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64DC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2E20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6D1E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E97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985401" w:rsidRPr="00A61F91" w14:paraId="2EDCB20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F843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35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F1C3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9A68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7106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D9E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FE4F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FB98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985401" w:rsidRPr="00A61F91" w14:paraId="02005FC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A59AE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37-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4F8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3F32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E45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38FE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37D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840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5401" w:rsidRPr="00A61F91" w14:paraId="2CD7513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7BE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37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8A5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CDC3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823D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6483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163B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7F0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985401" w:rsidRPr="00A61F91" w14:paraId="0ABC7E2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3873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739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F21C4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2EA3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F27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C806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7A5B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</w:tr>
      <w:tr w:rsidR="00985401" w:rsidRPr="00A61F91" w14:paraId="7145560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1360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420b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26E6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33B5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9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765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449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13B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E50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8.0</w:t>
            </w:r>
          </w:p>
        </w:tc>
      </w:tr>
      <w:tr w:rsidR="00985401" w:rsidRPr="00A61F91" w14:paraId="00E5ABD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1D7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421al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27A1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2AA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4C1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5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770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9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D49D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5CF7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4.5</w:t>
            </w:r>
          </w:p>
        </w:tc>
      </w:tr>
      <w:tr w:rsidR="00985401" w:rsidRPr="00A61F91" w14:paraId="0D01E13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EA1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742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9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1738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18C0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1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4904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9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0D4B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CEB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5.8</w:t>
            </w:r>
          </w:p>
        </w:tc>
      </w:tr>
      <w:tr w:rsidR="00985401" w:rsidRPr="00A61F91" w14:paraId="69191CD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8C7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5b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11E7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BE87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31B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8DA6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16B7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545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5401" w:rsidRPr="00A61F91" w14:paraId="27B27A2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472B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58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0E38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60C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A101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93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783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6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B042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C219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11.9</w:t>
            </w:r>
          </w:p>
        </w:tc>
      </w:tr>
      <w:tr w:rsidR="00985401" w:rsidRPr="00A61F91" w14:paraId="66F4DD6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3DB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61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092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3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22D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953C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6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5F2E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415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BC4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9.1</w:t>
            </w:r>
          </w:p>
        </w:tc>
      </w:tr>
      <w:tr w:rsidR="00985401" w:rsidRPr="00A61F91" w14:paraId="02989B9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DE21A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76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D62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0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66B0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83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4C62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1D1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53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DE39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2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132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11.7</w:t>
            </w:r>
          </w:p>
        </w:tc>
      </w:tr>
      <w:tr w:rsidR="00985401" w:rsidRPr="00A61F91" w14:paraId="1E505FA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961D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9B3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61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F34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75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AB64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146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EC48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91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5BAD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81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FCCC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659.2</w:t>
            </w:r>
          </w:p>
        </w:tc>
      </w:tr>
      <w:tr w:rsidR="00985401" w:rsidRPr="00A61F91" w14:paraId="58C84C8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137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4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DA99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FDFA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02A19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EEF7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63B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933E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5401" w:rsidRPr="00A61F91" w14:paraId="29F6E36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BEB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89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A14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92E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E5A2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48A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789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597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985401" w:rsidRPr="00A61F91" w14:paraId="1918D33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F30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89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2D3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FEC7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E4D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0B01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F8A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86E3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85401" w:rsidRPr="00A61F91" w14:paraId="2AB1AF9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C281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9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AFA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F92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632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F979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708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FE3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5401" w:rsidRPr="00A61F91" w14:paraId="735FA37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A28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89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E692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562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748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EDB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CF8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9CD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2974788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EC75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0287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DC3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9C0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2C46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34BB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10DA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85401" w:rsidRPr="00A61F91" w14:paraId="4DAE655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FF4B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BA9A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C86D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D19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C80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551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5627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985401" w:rsidRPr="00A61F91" w14:paraId="0D64F52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3723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22C4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99A0B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88A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391F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4B5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C7F0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76F1024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D59B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3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6BF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2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F85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7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198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7B5C4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FB61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67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9168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80.1</w:t>
            </w:r>
          </w:p>
        </w:tc>
      </w:tr>
      <w:tr w:rsidR="00985401" w:rsidRPr="00A61F91" w14:paraId="329FB00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1D0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5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F6C1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6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2685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5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A0E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69A9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5CE6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6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C11B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02.7</w:t>
            </w:r>
          </w:p>
        </w:tc>
      </w:tr>
      <w:tr w:rsidR="00985401" w:rsidRPr="00A61F91" w14:paraId="2D63860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1F37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57a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6B33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51B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80F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5D9C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1B8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40D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85401" w:rsidRPr="00A61F91" w14:paraId="3077D65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AAC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19c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BA2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3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0EB8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3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986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2F3C8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2306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6E6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24.1</w:t>
            </w:r>
          </w:p>
        </w:tc>
      </w:tr>
      <w:tr w:rsidR="00985401" w:rsidRPr="00A61F91" w14:paraId="723077E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5972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1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46F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E69F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4109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CF48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DB5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7EE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664CAA5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46D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35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045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7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5A1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FD85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7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CAF31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9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BCA3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A51B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8.6</w:t>
            </w:r>
          </w:p>
        </w:tc>
      </w:tr>
      <w:tr w:rsidR="00985401" w:rsidRPr="00A61F91" w14:paraId="1691A5E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0EBC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4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144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BFF3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AE9E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0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3B0AB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08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809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1B1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94.9</w:t>
            </w:r>
          </w:p>
        </w:tc>
      </w:tr>
      <w:tr w:rsidR="00985401" w:rsidRPr="00A61F91" w14:paraId="10AAA30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542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42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2B47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C826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40B6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641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D1E9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59C5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85401" w:rsidRPr="00A61F91" w14:paraId="27829CC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DD21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44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B252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1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0DA9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2C75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5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45BB8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88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37237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2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8AA1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9.3</w:t>
            </w:r>
          </w:p>
        </w:tc>
      </w:tr>
      <w:tr w:rsidR="00985401" w:rsidRPr="00A61F91" w14:paraId="1AC21B2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C58F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-miR-252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7C2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CC4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8FA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72C3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971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3362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5401" w:rsidRPr="00A61F91" w14:paraId="6B974BA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7EF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52b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736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0B15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027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F06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E5B2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C961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85401" w:rsidRPr="00A61F91" w14:paraId="7D2A0A2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ED2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8FB5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F5C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410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A1C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22C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7BE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23F9344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51D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3670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52C6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5144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86DB3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523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74414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289A335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69E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63a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386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5276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9F3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1F6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CF6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85E6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85401" w:rsidRPr="00A61F91" w14:paraId="2B3E025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F70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63a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6CB92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855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BAA6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457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F0A4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A09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85401" w:rsidRPr="00A61F91" w14:paraId="7B09B1F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BE60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E42C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1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2C10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2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46E7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49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E3F7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48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5A4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1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78E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76.3</w:t>
            </w:r>
          </w:p>
        </w:tc>
      </w:tr>
      <w:tr w:rsidR="00985401" w:rsidRPr="00A61F91" w14:paraId="3B82EAE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E88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B599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2D5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2BC0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4DF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F612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FE3C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985401" w:rsidRPr="00A61F91" w14:paraId="420C738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7A083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6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AFD1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BB7D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8895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6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9F7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4062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C02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1.7</w:t>
            </w:r>
          </w:p>
        </w:tc>
      </w:tr>
      <w:tr w:rsidR="00985401" w:rsidRPr="00A61F91" w14:paraId="7C8538B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A15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6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460E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662D3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0C8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CBC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08F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3287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985401" w:rsidRPr="00A61F91" w14:paraId="61F259A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DEE2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6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2921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AA8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11A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944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733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17D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985401" w:rsidRPr="00A61F91" w14:paraId="196D048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56C5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7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989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EED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AA6B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A721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73A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E833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985401" w:rsidRPr="00A61F91" w14:paraId="330ACF3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53EC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7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20C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D1D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7F4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3026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F6B7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A12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496D8D6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C212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7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0F3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85A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690F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420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4221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9A0E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985401" w:rsidRPr="00A61F91" w14:paraId="3AB56B9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5F6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8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59411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34A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A6C5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A86B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FF1A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66A3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85401" w:rsidRPr="00A61F91" w14:paraId="326F21F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D4E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326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DFF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34E7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653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08E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8B40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985401" w:rsidRPr="00A61F91" w14:paraId="0C11ECD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808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D5A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F626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DC2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DBE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2F8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61E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2EFE78D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7D29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9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6C6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C8F1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ABD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6D80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9F42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79EA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985401" w:rsidRPr="00A61F91" w14:paraId="06A580E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F64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96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EB95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91E7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5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194B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4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83FFA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4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2D6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D4F3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3.9</w:t>
            </w:r>
          </w:p>
        </w:tc>
      </w:tr>
      <w:tr w:rsidR="00985401" w:rsidRPr="00A61F91" w14:paraId="59A1AB1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EB1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796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3F8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508E6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4B4C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908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76E1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709D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5584B1A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D625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81-2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2FE1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29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AD2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8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86BA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41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6AA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03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A13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6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48DE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287.3</w:t>
            </w:r>
          </w:p>
        </w:tc>
      </w:tr>
      <w:tr w:rsidR="00985401" w:rsidRPr="00A61F91" w14:paraId="0C7E10E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052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81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065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C6BB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D13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A0A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F2F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F66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985401" w:rsidRPr="00A61F91" w14:paraId="3C3F0FA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C4EE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8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BE8F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4CE3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D77A9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669D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824E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D18D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985401" w:rsidRPr="00A61F91" w14:paraId="5DCD543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7625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83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3743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D99E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5F09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B70C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B2444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33F3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985401" w:rsidRPr="00A61F91" w14:paraId="10264E8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461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8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3FD5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9F39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339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F0C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608E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0B82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1AA0D2E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A00D2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659A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A417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F793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9B87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5F79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7E6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1.9</w:t>
            </w:r>
          </w:p>
        </w:tc>
      </w:tr>
      <w:tr w:rsidR="00985401" w:rsidRPr="00A61F91" w14:paraId="2265EDD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736C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E40F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74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FD1F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79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6946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905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7D23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78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8548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73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0BE0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40.6</w:t>
            </w:r>
          </w:p>
        </w:tc>
      </w:tr>
      <w:tr w:rsidR="00985401" w:rsidRPr="00A61F91" w14:paraId="2B94CED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2949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B613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E28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CE0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E2F28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7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FF12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233A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85401" w:rsidRPr="00A61F91" w14:paraId="7297D24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FA5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F33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AD8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A3F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9A8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BD9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125E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985401" w:rsidRPr="00A61F91" w14:paraId="7EB60B6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AD2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B702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A1A4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FD4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B211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0E39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804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985401" w:rsidRPr="00A61F91" w14:paraId="1425A23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FE6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F662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F0B2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BFCA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9A8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FA6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2175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021C91F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D1A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4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8D10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F20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BCAD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0B7B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5217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1328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85401" w:rsidRPr="00A61F91" w14:paraId="0B0D8E6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19065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-miR-294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157F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2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88D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807B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7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CF7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7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F660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7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935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</w:p>
        </w:tc>
      </w:tr>
      <w:tr w:rsidR="00985401" w:rsidRPr="00A61F91" w14:paraId="436EBF8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D142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B1D5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1988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4570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C14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BA10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8E62B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85401" w:rsidRPr="00A61F91" w14:paraId="7B57E37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69A5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4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C2F4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ECD0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C404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B19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F22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2843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4419E48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E14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95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F67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1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5868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3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5F1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27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733A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539E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A26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3.8</w:t>
            </w:r>
          </w:p>
        </w:tc>
      </w:tr>
      <w:tr w:rsidR="00985401" w:rsidRPr="00A61F91" w14:paraId="628AD24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6105A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2C6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716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C0A5E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86AE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9E26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E817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985401" w:rsidRPr="00A61F91" w14:paraId="23DBADC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B2ED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a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FC8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D1AC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9F30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C40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772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1725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</w:tr>
      <w:tr w:rsidR="00985401" w:rsidRPr="00A61F91" w14:paraId="388B2FD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653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a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5106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22EB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79F6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C6DE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1AF4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F227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985401" w:rsidRPr="00A61F91" w14:paraId="7866AE5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70C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b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813B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A608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E5E23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493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DAD8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07918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985401" w:rsidRPr="00A61F91" w14:paraId="5A51345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A8E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2c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06B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F83B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DFD3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7339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30C2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749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</w:tr>
      <w:tr w:rsidR="00985401" w:rsidRPr="00A61F91" w14:paraId="6835E2A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5130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D16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BD5C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4C8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E3A2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901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282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85401" w:rsidRPr="00A61F91" w14:paraId="6AF5465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640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5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60C3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EF1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BB2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207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AB4A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141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985401" w:rsidRPr="00A61F91" w14:paraId="45452C5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7F18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6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19F9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D15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3492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B22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D62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F199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5401" w:rsidRPr="00A61F91" w14:paraId="01BEEB6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2DC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6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E4E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AAD3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3B1B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9626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5D63D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B350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985401" w:rsidRPr="00A61F91" w14:paraId="4EDCB47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959F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CE4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239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B629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B126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E43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1FB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5401" w:rsidRPr="00A61F91" w14:paraId="1FCCAD1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3AAA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0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55F7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9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D346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55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0F0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02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F5E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3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6811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4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32D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12.7</w:t>
            </w:r>
          </w:p>
        </w:tc>
      </w:tr>
      <w:tr w:rsidR="00985401" w:rsidRPr="00A61F91" w14:paraId="17B9E5F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8A09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0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4E5B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2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E88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93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D7E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9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497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8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BED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5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4E08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01.5</w:t>
            </w:r>
          </w:p>
        </w:tc>
      </w:tr>
      <w:tr w:rsidR="00985401" w:rsidRPr="00A61F91" w14:paraId="5B5E783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8DC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4A5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D46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322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E7A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362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554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985401" w:rsidRPr="00A61F91" w14:paraId="33F7323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36A2B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CD3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E3FE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8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85E7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1D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5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F35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EF78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7.8</w:t>
            </w:r>
          </w:p>
        </w:tc>
      </w:tr>
      <w:tr w:rsidR="00985401" w:rsidRPr="00A61F91" w14:paraId="3A439BD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F309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8EA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4864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10A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CB6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40B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0590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985401" w:rsidRPr="00A61F91" w14:paraId="21AD0F5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F23C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CBA5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9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2C8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333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6BF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34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E29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18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0F1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0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8B17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196.5</w:t>
            </w:r>
          </w:p>
        </w:tc>
      </w:tr>
      <w:tr w:rsidR="00985401" w:rsidRPr="00A61F91" w14:paraId="56092DC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1CE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17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DE0E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EBC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B18D3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3B4A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52DB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702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985401" w:rsidRPr="00A61F91" w14:paraId="7349D20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E5F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3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81E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25A7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65A3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F733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364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1E34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985401" w:rsidRPr="00A61F91" w14:paraId="2372DDF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0BDE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E850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2339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07E1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26D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3BC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262B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985401" w:rsidRPr="00A61F91" w14:paraId="5CCA91A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9A5B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4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65F2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86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D2B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3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D2FB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287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B87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916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F5B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5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C662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090.1</w:t>
            </w:r>
          </w:p>
        </w:tc>
      </w:tr>
      <w:tr w:rsidR="00985401" w:rsidRPr="00A61F91" w14:paraId="32601FB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250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7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1EF6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B1B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DE9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AA6B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B2AC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4DBC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2678FAA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D48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809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DB0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C490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B5A6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803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3B6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B4B6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985401" w:rsidRPr="00A61F91" w14:paraId="01E0DB3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5782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809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FE1B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3DA8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2BF0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1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7A83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E228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4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02E6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6.3</w:t>
            </w:r>
          </w:p>
        </w:tc>
      </w:tr>
      <w:tr w:rsidR="00985401" w:rsidRPr="00A61F91" w14:paraId="3AC7DD7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6B6D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811e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1BC4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4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12D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5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6118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BC3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26D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6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AC4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98.0</w:t>
            </w:r>
          </w:p>
        </w:tc>
      </w:tr>
      <w:tr w:rsidR="00985401" w:rsidRPr="00A61F91" w14:paraId="14D7226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6D3C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87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74B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07D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7F97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87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A47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1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4FBF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313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4.3</w:t>
            </w:r>
          </w:p>
        </w:tc>
      </w:tr>
      <w:tr w:rsidR="00985401" w:rsidRPr="00A61F91" w14:paraId="2675595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081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388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764DB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03B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8A4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3314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54E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28CE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985401" w:rsidRPr="00A61F91" w14:paraId="21C3A90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F0E7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11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48A7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222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8AB5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139D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59B4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3551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985401" w:rsidRPr="00A61F91" w14:paraId="5FDF9A6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80D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175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92BE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65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4F1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50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C9BD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59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2254B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62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844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27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B845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820.3</w:t>
            </w:r>
          </w:p>
        </w:tc>
      </w:tr>
      <w:tr w:rsidR="00985401" w:rsidRPr="00A61F91" w14:paraId="7D82808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405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-miR-42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AC7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6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6F6E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1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B96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B586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AE4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57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B12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6.7</w:t>
            </w:r>
          </w:p>
        </w:tc>
      </w:tr>
      <w:tr w:rsidR="00985401" w:rsidRPr="00A61F91" w14:paraId="3AB7C47D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8C7E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44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8D5B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A775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0F32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C57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62899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4CEA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985401" w:rsidRPr="00A61F91" w14:paraId="06BC4D9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9CC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44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BC81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86D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242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09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037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E0080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18D7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</w:tr>
      <w:tr w:rsidR="00985401" w:rsidRPr="00A61F91" w14:paraId="1310F5D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F896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72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C1227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9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3D1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5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653F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F0E8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FDCD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3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8BC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89.2</w:t>
            </w:r>
          </w:p>
        </w:tc>
      </w:tr>
      <w:tr w:rsidR="00985401" w:rsidRPr="00A61F91" w14:paraId="7DBF1B9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40F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93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4A4C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5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18B4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2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822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75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85D6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6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32C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5CB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76.3</w:t>
            </w:r>
          </w:p>
        </w:tc>
      </w:tr>
      <w:tr w:rsidR="00985401" w:rsidRPr="00A61F91" w14:paraId="413EFFF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1A38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493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A624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8420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9443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B6ED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8EF8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AB0D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985401" w:rsidRPr="00A61F91" w14:paraId="139770D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FB5F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570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3FC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953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3300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0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763A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36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7AE8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27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034D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3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6BE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34.3</w:t>
            </w:r>
          </w:p>
        </w:tc>
      </w:tr>
      <w:tr w:rsidR="00985401" w:rsidRPr="00A61F91" w14:paraId="01FDA08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0C4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608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02D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3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B098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89D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8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2F89E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4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A183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EEF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</w:tr>
      <w:tr w:rsidR="00985401" w:rsidRPr="00A61F91" w14:paraId="1732EDB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5187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613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76B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5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139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3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EC4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6614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5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ECB5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4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BADA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81.9</w:t>
            </w:r>
          </w:p>
        </w:tc>
      </w:tr>
      <w:tr w:rsidR="00985401" w:rsidRPr="00A61F91" w14:paraId="2830FD0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54DF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62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1D763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26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4DFD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635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4449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7FC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75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B6B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75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9140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834.6</w:t>
            </w:r>
          </w:p>
        </w:tc>
      </w:tr>
      <w:tr w:rsidR="00985401" w:rsidRPr="00A61F91" w14:paraId="2EF0DF7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78B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6666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C899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1690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190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349C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298A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844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</w:tr>
      <w:tr w:rsidR="00985401" w:rsidRPr="00A61F91" w14:paraId="462F364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9B97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6668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DC1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0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19A2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93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4CA0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49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736E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7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2E76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45B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03.6</w:t>
            </w:r>
          </w:p>
        </w:tc>
      </w:tr>
      <w:tr w:rsidR="00985401" w:rsidRPr="00A61F91" w14:paraId="4FDC2C9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1CFB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B0A8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FD5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AF8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6D32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4FC1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8FE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985401" w:rsidRPr="00A61F91" w14:paraId="200C770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A7927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71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B146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ABB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A5E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0D0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D2B3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7F19C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985401" w:rsidRPr="00A61F91" w14:paraId="038BC52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F26E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71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534B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3B8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2A1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5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B3F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6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2EB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34A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0.6</w:t>
            </w:r>
          </w:p>
        </w:tc>
      </w:tr>
      <w:tr w:rsidR="00985401" w:rsidRPr="00A61F91" w14:paraId="0A7DE0C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78ED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7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F728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93CC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E27D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B32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6F32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BCFC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985401" w:rsidRPr="00A61F91" w14:paraId="2523D6A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4041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79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D8DC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F486D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6FDC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9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314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570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7513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</w:tr>
      <w:tr w:rsidR="00985401" w:rsidRPr="00A61F91" w14:paraId="111EFAA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E30B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8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090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19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F013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45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DCA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29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FF32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97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F99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3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5580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83.5</w:t>
            </w:r>
          </w:p>
        </w:tc>
      </w:tr>
      <w:tr w:rsidR="00985401" w:rsidRPr="00A61F91" w14:paraId="4C0AA98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1D68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F729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8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C40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9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4348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01293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1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7FA8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5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2E0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5.7</w:t>
            </w:r>
          </w:p>
        </w:tc>
      </w:tr>
      <w:tr w:rsidR="00985401" w:rsidRPr="00A61F91" w14:paraId="016391C5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70A4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1CB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B2CA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BE3B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CE64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A63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8F8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985401" w:rsidRPr="00A61F91" w14:paraId="349FB739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DBDFF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27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C30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FD4D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4BD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AAF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AC4C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7C5A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85401" w:rsidRPr="00A61F91" w14:paraId="7DF16A0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4DB5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27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FD6C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F441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32DB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DDB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BB7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2430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3FA48B8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CB71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2a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93B5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6126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BFFA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BBC9D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C0A7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A2F4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985401" w:rsidRPr="00A61F91" w14:paraId="2EB51336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9FCE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2a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921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56E0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AEB4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1738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A400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871D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985401" w:rsidRPr="00A61F91" w14:paraId="5EF5027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ED5F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2b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3F67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23B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E67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4BFE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3F59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24D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85401" w:rsidRPr="00A61F91" w14:paraId="068D8EA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BBE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32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4CF0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78E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54C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1C1F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B076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70E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85401" w:rsidRPr="00A61F91" w14:paraId="5493DC6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A576C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56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A84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364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1D63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27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2B7F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4589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8785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48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D73E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38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E343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946.3</w:t>
            </w:r>
          </w:p>
        </w:tc>
      </w:tr>
      <w:tr w:rsidR="00985401" w:rsidRPr="00A61F91" w14:paraId="50732C8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C105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56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BFC7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28F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3AE6D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7227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2374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0596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985401" w:rsidRPr="00A61F91" w14:paraId="70F2C50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0C60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6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B07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AD3F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1AA4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F4DD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F9692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4AEC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85401" w:rsidRPr="00A61F91" w14:paraId="1E8FAAF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CFC6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7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CB0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8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419BF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9D78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41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F47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78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A4E6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18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E005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61.8</w:t>
            </w:r>
          </w:p>
        </w:tc>
      </w:tr>
      <w:tr w:rsidR="00985401" w:rsidRPr="00A61F91" w14:paraId="30C27BC3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9DFF9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76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6369D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9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F83F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68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D5888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42E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6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BC9C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01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91DA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67.5</w:t>
            </w:r>
          </w:p>
        </w:tc>
      </w:tr>
      <w:tr w:rsidR="00985401" w:rsidRPr="00A61F91" w14:paraId="6EBB92A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2AC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80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6E6D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3C7C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35A0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0D43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A4BD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CA6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85401" w:rsidRPr="00A61F91" w14:paraId="2843F74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6A8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l-miR-980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1C6B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2555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FECA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68F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08F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043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985401" w:rsidRPr="00A61F91" w14:paraId="7E3C2CE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1AF5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88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15D7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4AD66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EF35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B5CD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4F8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5654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985401" w:rsidRPr="00A61F91" w14:paraId="148C6624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4D79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8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1FA4F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904F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0FE15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4217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04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3C24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193B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985401" w:rsidRPr="00A61F91" w14:paraId="5386310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72F5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F38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90D9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A941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058C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B82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CAFE2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85401" w:rsidRPr="00A61F91" w14:paraId="38BFACE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4DA1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3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EEBA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292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679F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2F5F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2E5C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54C6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587AF830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821C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5D58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D288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9B63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41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D116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85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1878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8192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</w:tr>
      <w:tr w:rsidR="00985401" w:rsidRPr="00A61F91" w14:paraId="546172B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03A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8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7041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5B88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42EB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0F40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D95D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9496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985401" w:rsidRPr="00A61F91" w14:paraId="6D163EF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9E9A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8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6C2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8FB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633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9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9007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28FF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906C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</w:tr>
      <w:tr w:rsidR="00985401" w:rsidRPr="00A61F91" w14:paraId="051ABF8F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B2DF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99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EAC6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8BF3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B711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FA68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5457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6C2C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85401" w:rsidRPr="00A61F91" w14:paraId="23538EA8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3891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a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E534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CA4A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6664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BF6F9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7CE1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B107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985401" w:rsidRPr="00A61F91" w14:paraId="3F8194B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48C4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a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7A54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BF12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E472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C2D3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F312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CA7E3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985401" w:rsidRPr="00A61F91" w14:paraId="1AB7CC7E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2336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b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BB0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9E2D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FF9A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9EB5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0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72B3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2EF6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985401" w:rsidRPr="00A61F91" w14:paraId="617C7E6C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CB17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b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1558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B35C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BA27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044A0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9D5F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297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985401" w:rsidRPr="00A61F91" w14:paraId="2EB8924A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AEF1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c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2465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1C91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CF33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A653C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A7EC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D37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985401" w:rsidRPr="00A61F91" w14:paraId="4A650D31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0E4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c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86410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B3A85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D9BA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8EFF8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ACD9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D10A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985401" w:rsidRPr="00A61F91" w14:paraId="006599D7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7FCE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9d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EC7B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FC8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D6247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0209F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06401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9581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985401" w:rsidRPr="00A61F91" w14:paraId="761F08D2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CB900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iab-4-3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0CB2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EC6BA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A977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0F45E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FB689B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8CD76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5401" w:rsidRPr="00A61F91" w14:paraId="5B0C302B" w14:textId="77777777" w:rsidTr="002B1875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2622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aal-miR-iab-4-5p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9BD0AD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A14F44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6ADC6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9699F5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9D48E9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02E4B2" w14:textId="77777777" w:rsidR="00985401" w:rsidRPr="00A61F91" w:rsidRDefault="00985401" w:rsidP="002B18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F9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7DA0C19A" w14:textId="77777777" w:rsidR="00985401" w:rsidRDefault="00985401" w:rsidP="00985401"/>
    <w:p w14:paraId="1B3024F0" w14:textId="77777777" w:rsidR="00063876" w:rsidRDefault="00063876"/>
    <w:sectPr w:rsidR="00063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AA5CF" w14:textId="77777777" w:rsidR="00CF2877" w:rsidRDefault="00CF2877" w:rsidP="00985401">
      <w:r>
        <w:separator/>
      </w:r>
    </w:p>
  </w:endnote>
  <w:endnote w:type="continuationSeparator" w:id="0">
    <w:p w14:paraId="06C0C237" w14:textId="77777777" w:rsidR="00CF2877" w:rsidRDefault="00CF2877" w:rsidP="0098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4AF97" w14:textId="77777777" w:rsidR="00CF2877" w:rsidRDefault="00CF2877" w:rsidP="00985401">
      <w:r>
        <w:separator/>
      </w:r>
    </w:p>
  </w:footnote>
  <w:footnote w:type="continuationSeparator" w:id="0">
    <w:p w14:paraId="52F1E552" w14:textId="77777777" w:rsidR="00CF2877" w:rsidRDefault="00CF2877" w:rsidP="00985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1366ED"/>
    <w:multiLevelType w:val="hybridMultilevel"/>
    <w:tmpl w:val="240AF758"/>
    <w:lvl w:ilvl="0" w:tplc="E69A482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5B395B"/>
    <w:multiLevelType w:val="hybridMultilevel"/>
    <w:tmpl w:val="4260B0D0"/>
    <w:lvl w:ilvl="0" w:tplc="2D904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AE3"/>
    <w:rsid w:val="00063876"/>
    <w:rsid w:val="00093ACB"/>
    <w:rsid w:val="001110F8"/>
    <w:rsid w:val="0018000C"/>
    <w:rsid w:val="004929BD"/>
    <w:rsid w:val="00985401"/>
    <w:rsid w:val="00B94AE3"/>
    <w:rsid w:val="00CF2877"/>
    <w:rsid w:val="00D040FF"/>
    <w:rsid w:val="00D87155"/>
    <w:rsid w:val="00FD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D86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4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401"/>
    <w:rPr>
      <w:sz w:val="18"/>
      <w:szCs w:val="18"/>
    </w:rPr>
  </w:style>
  <w:style w:type="paragraph" w:styleId="a5">
    <w:name w:val="List Paragraph"/>
    <w:basedOn w:val="a"/>
    <w:uiPriority w:val="34"/>
    <w:qFormat/>
    <w:rsid w:val="0098540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8540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8540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8540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85401"/>
    <w:rPr>
      <w:rFonts w:ascii="Calibri" w:hAnsi="Calibri"/>
      <w:noProof/>
      <w:sz w:val="20"/>
    </w:rPr>
  </w:style>
  <w:style w:type="character" w:customStyle="1" w:styleId="Char1">
    <w:name w:val="批注文字 Char"/>
    <w:basedOn w:val="a0"/>
    <w:link w:val="a6"/>
    <w:uiPriority w:val="99"/>
    <w:semiHidden/>
    <w:rsid w:val="00985401"/>
  </w:style>
  <w:style w:type="paragraph" w:styleId="a6">
    <w:name w:val="annotation text"/>
    <w:basedOn w:val="a"/>
    <w:link w:val="Char1"/>
    <w:uiPriority w:val="99"/>
    <w:semiHidden/>
    <w:unhideWhenUsed/>
    <w:rsid w:val="00985401"/>
    <w:pPr>
      <w:jc w:val="left"/>
    </w:pPr>
  </w:style>
  <w:style w:type="character" w:customStyle="1" w:styleId="Char10">
    <w:name w:val="批注文字 Char1"/>
    <w:basedOn w:val="a0"/>
    <w:uiPriority w:val="99"/>
    <w:semiHidden/>
    <w:rsid w:val="00985401"/>
  </w:style>
  <w:style w:type="character" w:customStyle="1" w:styleId="Char2">
    <w:name w:val="批注主题 Char"/>
    <w:basedOn w:val="Char1"/>
    <w:link w:val="a7"/>
    <w:uiPriority w:val="99"/>
    <w:semiHidden/>
    <w:rsid w:val="00985401"/>
    <w:rPr>
      <w:b/>
      <w:bCs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85401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985401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985401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985401"/>
    <w:rPr>
      <w:sz w:val="18"/>
      <w:szCs w:val="18"/>
    </w:rPr>
  </w:style>
  <w:style w:type="character" w:customStyle="1" w:styleId="Char12">
    <w:name w:val="批注框文本 Char1"/>
    <w:basedOn w:val="a0"/>
    <w:uiPriority w:val="99"/>
    <w:semiHidden/>
    <w:rsid w:val="00985401"/>
    <w:rPr>
      <w:sz w:val="18"/>
      <w:szCs w:val="18"/>
    </w:rPr>
  </w:style>
  <w:style w:type="table" w:styleId="a9">
    <w:name w:val="Table Grid"/>
    <w:basedOn w:val="a1"/>
    <w:uiPriority w:val="39"/>
    <w:rsid w:val="00985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rsid w:val="009854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9</Words>
  <Characters>6894</Characters>
  <Application>Microsoft Office Word</Application>
  <DocSecurity>0</DocSecurity>
  <Lines>57</Lines>
  <Paragraphs>16</Paragraphs>
  <ScaleCrop>false</ScaleCrop>
  <Manager/>
  <Company/>
  <LinksUpToDate>false</LinksUpToDate>
  <CharactersWithSpaces>8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1:41:00Z</dcterms:created>
  <dcterms:modified xsi:type="dcterms:W3CDTF">2018-12-03T03:31:00Z</dcterms:modified>
</cp:coreProperties>
</file>